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B</w:t>
      </w:r>
      <w:r>
        <w:rPr/>
        <w:t>upivacaine-isoprenalin/esmolol induced mitochondria swelling</w:t>
      </w:r>
    </w:p>
    <w:p>
      <w:pPr>
        <w:pStyle w:val="Normal"/>
        <w:rPr/>
      </w:pPr>
      <w:r>
        <w:rPr/>
      </w:r>
    </w:p>
    <w:tbl>
      <w:tblPr>
        <w:tblW w:w="75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scor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line-sal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aline-bupivaca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Esmolol-bupivaca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Isoprenalin-bupivacai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310380" cy="251587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51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33875" cy="254127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10380" cy="248856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4305300" cy="248031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8905</wp:posOffset>
                </wp:positionH>
                <wp:positionV relativeFrom="paragraph">
                  <wp:posOffset>81915</wp:posOffset>
                </wp:positionV>
                <wp:extent cx="351790" cy="30543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30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.7pt;height:24.05pt;mso-wrap-distance-left:9.05pt;mso-wrap-distance-right:9.05pt;mso-wrap-distance-top:0pt;mso-wrap-distance-bottom:0pt;margin-top:6.45pt;mso-position-vertical-relative:text;margin-left:1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620260</wp:posOffset>
                </wp:positionH>
                <wp:positionV relativeFrom="paragraph">
                  <wp:posOffset>79375</wp:posOffset>
                </wp:positionV>
                <wp:extent cx="351790" cy="24384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.7pt;height:19.2pt;mso-wrap-distance-left:9.05pt;mso-wrap-distance-right:9.05pt;mso-wrap-distance-top:0pt;mso-wrap-distance-bottom:0pt;margin-top:6.25pt;mso-position-vertical-relative:text;margin-left:363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8905</wp:posOffset>
                </wp:positionH>
                <wp:positionV relativeFrom="paragraph">
                  <wp:posOffset>2686685</wp:posOffset>
                </wp:positionV>
                <wp:extent cx="351790" cy="24384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.7pt;height:19.2pt;mso-wrap-distance-left:9.05pt;mso-wrap-distance-right:9.05pt;mso-wrap-distance-top:0pt;mso-wrap-distance-bottom:0pt;margin-top:211.55pt;mso-position-vertical-relative:text;margin-left:1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65345</wp:posOffset>
                </wp:positionH>
                <wp:positionV relativeFrom="paragraph">
                  <wp:posOffset>2741930</wp:posOffset>
                </wp:positionV>
                <wp:extent cx="351790" cy="24384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43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7.7pt;height:19.2pt;mso-wrap-distance-left:9.05pt;mso-wrap-distance-right:9.05pt;mso-wrap-distance-top:0pt;mso-wrap-distance-bottom:0pt;margin-top:215.9pt;mso-position-vertical-relative:text;margin-left:367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sz w:val="30"/>
          <w:szCs w:val="30"/>
        </w:rPr>
      </w:pPr>
      <w:r>
        <w:rPr>
          <w:sz w:val="30"/>
          <w:szCs w:val="30"/>
        </w:rPr>
        <w:t>Transmission electron microscopy and qualitative morphological scoring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rugs and animals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>Male Swiss albino mice (18–24 g)</w:t>
      </w:r>
      <w:r>
        <w:rPr>
          <w:sz w:val="24"/>
        </w:rPr>
        <w:t xml:space="preserve"> </w:t>
      </w:r>
      <w:r>
        <w:rPr>
          <w:sz w:val="24"/>
        </w:rPr>
        <w:t xml:space="preserve">were kept in plastic cages in a room at 25°C under a 12-h light–dark cycle (light on from 7 am to 7 pm). Food and water were available </w:t>
      </w:r>
      <w:r>
        <w:rPr>
          <w:i/>
          <w:sz w:val="24"/>
        </w:rPr>
        <w:t>ad libitum</w:t>
      </w:r>
      <w:r>
        <w:rPr>
          <w:sz w:val="24"/>
        </w:rPr>
        <w:t xml:space="preserve">. Mice were allowed to acclimate to these conditions for ≥3 days after arrival before being used for experiments. All experiments were performed under identical fluorescent lighting between 2 pm and 5 pm.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Experimental protocol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 xml:space="preserve">Twelve mice were randomly divided into four groups with three mice in each group. Saline, 0.1 mg/kg isoprenalin or 2.0 mg/kg esmolol was injected via the intraperitoneal route at 10 ml/kg body weight. Five minutes after the injection, saline in the control group or 46.7 mg/kg bupivacaine in the other three groups was injected via the intraperitoneal route. The mice were killed by cervical dislocation 3 min after the final injection. The chest was opened, and a tissue block of 1 × 3 mm was taken from the left ventricular wall and fixed with gluteraldehyde at 4°C within 1 min and stored at 4°C. </w:t>
      </w:r>
    </w:p>
    <w:p>
      <w:pPr>
        <w:pStyle w:val="Normal"/>
        <w:spacing w:lineRule="auto" w:line="480"/>
        <w:ind w:firstLine="420"/>
        <w:rPr>
          <w:sz w:val="24"/>
        </w:rPr>
      </w:pPr>
      <w:r>
        <w:rPr>
          <w:sz w:val="24"/>
        </w:rPr>
        <w:t>The tissue was postfixed with 1% osmium tetroxide (pH 7.4) in 0.1 M cacodylate buffer for 1 h at 4°C, and dehydration was performed with ethanol and ethanol-epon. The whole mounts were then epon-embedded overnight at 4°C, and epon-filled flat embedding molds were subsequently polymerized for 48 h at 60°C. Ultrathin sections (60–80 nm) were cut at room temperature with a Leica Ultracut UCT microtome (Leica Microsystems, Wetzlar, Germany) and mounted on nickel grids. Sections were then contrasted with 0.4% lead citrate and 3% uranyl acetate and viewed using a Hitachi H-7500 Transmission Electron Microscope (Hitachi, Tokyo, Japan). All buffers, fixatives and embedding materials for electron microscopy were purchased from the Microscope Center of Hebei Medical University (Shijiazhuang, China).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 xml:space="preserve">We evaluated high resolution black and white electron photomicrographs of cardiac mitochondria using the following ultrastructural injury scoring system from 0 to 5, first described by Joshi </w:t>
      </w:r>
      <w:r>
        <w:rPr>
          <w:i/>
          <w:sz w:val="24"/>
        </w:rPr>
        <w:t>et al</w:t>
      </w:r>
      <w:r>
        <w:rPr>
          <w:sz w:val="24"/>
        </w:rPr>
        <w:t>.</w:t>
      </w:r>
      <w:r>
        <w:rPr>
          <w:sz w:val="24"/>
          <w:vertAlign w:val="superscript"/>
        </w:rPr>
        <w:t>14</w:t>
      </w:r>
      <w:r>
        <w:rPr>
          <w:sz w:val="24"/>
        </w:rPr>
        <w:t>: 0 = normal appearance, 1 = swelling of endoplasmic reticulum, minimal mitochondrial swelling, 2 = mild mitochondrial swelling, 3 = moderate or focal high amplitude swelling, 4 = diffuse high amplitude swelling, disruption of crystal membrane integrity, and 5 = high amplitude swelling with some mitochondrial flocculent densities and/or calcifications. Six photomicrographs of each heart sample depicting between 5 and 10 mitochondria each were evaluated. This scoring was performed by an experimenter blinded to the groups with extensive experience in morphological scoring and electron microscop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21:58:00Z</dcterms:created>
  <dc:creator>lenovo</dc:creator>
  <dc:description/>
  <dc:language>en-US</dc:language>
  <cp:lastModifiedBy>lenovo</cp:lastModifiedBy>
  <dcterms:modified xsi:type="dcterms:W3CDTF">2018-09-17T21:58:00Z</dcterms:modified>
  <cp:revision>2</cp:revision>
  <dc:subject/>
  <dc:title/>
</cp:coreProperties>
</file>